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20107" w14:textId="69CE56A7" w:rsidR="00B606F1" w:rsidRPr="00205B5F" w:rsidRDefault="00DA12DD" w:rsidP="00B606F1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FF0000"/>
        </w:rPr>
      </w:pPr>
      <w:r w:rsidRPr="00205B5F">
        <w:rPr>
          <w:rFonts w:ascii="Times New Roman" w:hAnsi="Times New Roman" w:cs="Times New Roman"/>
          <w:b/>
          <w:bCs/>
          <w:noProof/>
          <w:color w:val="FF0000"/>
          <w:lang w:bidi="ar-EG"/>
        </w:rPr>
        <w:drawing>
          <wp:anchor distT="0" distB="0" distL="114300" distR="114300" simplePos="0" relativeHeight="251671552" behindDoc="0" locked="0" layoutInCell="1" allowOverlap="1" wp14:anchorId="5B18D694" wp14:editId="49780033">
            <wp:simplePos x="0" y="0"/>
            <wp:positionH relativeFrom="margin">
              <wp:posOffset>207594</wp:posOffset>
            </wp:positionH>
            <wp:positionV relativeFrom="page">
              <wp:posOffset>1192789</wp:posOffset>
            </wp:positionV>
            <wp:extent cx="3009951" cy="1886467"/>
            <wp:effectExtent l="0" t="0" r="0" b="0"/>
            <wp:wrapNone/>
            <wp:docPr id="2078608058" name="Picture 3" descr="A graph with numbers an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C8B5F07-021B-476C-7E4D-62ECAA8FBF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608058" name="Picture 3" descr="A graph with numbers and lines&#10;&#10;Description automatically generated">
                      <a:extLst>
                        <a:ext uri="{FF2B5EF4-FFF2-40B4-BE49-F238E27FC236}">
                          <a16:creationId xmlns:a16="http://schemas.microsoft.com/office/drawing/2014/main" id="{2C8B5F07-021B-476C-7E4D-62ECAA8FBF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530" cy="189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05B5F">
        <w:rPr>
          <w:rFonts w:ascii="Times New Roman" w:hAnsi="Times New Roman" w:cs="Times New Roman"/>
          <w:b/>
          <w:bCs/>
          <w:noProof/>
          <w:color w:val="FF0000"/>
          <w:lang w:bidi="ar-EG"/>
        </w:rPr>
        <w:drawing>
          <wp:anchor distT="0" distB="0" distL="114300" distR="114300" simplePos="0" relativeHeight="251664384" behindDoc="0" locked="0" layoutInCell="1" allowOverlap="1" wp14:anchorId="30A1FA44" wp14:editId="35354408">
            <wp:simplePos x="0" y="0"/>
            <wp:positionH relativeFrom="column">
              <wp:posOffset>3311611</wp:posOffset>
            </wp:positionH>
            <wp:positionV relativeFrom="paragraph">
              <wp:posOffset>144149</wp:posOffset>
            </wp:positionV>
            <wp:extent cx="3089189" cy="2040377"/>
            <wp:effectExtent l="0" t="0" r="0" b="0"/>
            <wp:wrapNone/>
            <wp:docPr id="1434933075" name="Picture 4" descr="A graph with blue dots and numbe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8B86860-8586-D885-67A8-8F71BF002C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933075" name="Picture 4" descr="A graph with blue dots and numbers&#10;&#10;Description automatically generated">
                      <a:extLst>
                        <a:ext uri="{FF2B5EF4-FFF2-40B4-BE49-F238E27FC236}">
                          <a16:creationId xmlns:a16="http://schemas.microsoft.com/office/drawing/2014/main" id="{78B86860-8586-D885-67A8-8F71BF002C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461" cy="2043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6E31B3" w14:textId="0697FB48" w:rsidR="00B606F1" w:rsidRDefault="00B606F1" w:rsidP="00B606F1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FF0000"/>
          <w:lang w:bidi="ar-EG"/>
        </w:rPr>
      </w:pPr>
    </w:p>
    <w:p w14:paraId="177576CC" w14:textId="02E9CE82" w:rsidR="00B606F1" w:rsidRDefault="00B606F1" w:rsidP="00B606F1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FF0000"/>
          <w:lang w:bidi="ar-EG"/>
        </w:rPr>
      </w:pPr>
      <w:r>
        <w:rPr>
          <w:rFonts w:ascii="Times New Roman" w:hAnsi="Times New Roman" w:cs="Times New Roman"/>
          <w:b/>
          <w:bCs/>
          <w:noProof/>
          <w:color w:val="FF0000"/>
          <w:lang w:bidi="ar-EG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F4355F9" wp14:editId="2CB0F640">
                <wp:simplePos x="0" y="0"/>
                <wp:positionH relativeFrom="column">
                  <wp:posOffset>2425700</wp:posOffset>
                </wp:positionH>
                <wp:positionV relativeFrom="paragraph">
                  <wp:posOffset>140385</wp:posOffset>
                </wp:positionV>
                <wp:extent cx="241935" cy="271145"/>
                <wp:effectExtent l="0" t="0" r="5715" b="0"/>
                <wp:wrapSquare wrapText="bothSides"/>
                <wp:docPr id="597689926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935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90B73E" w14:textId="56D63FBE" w:rsidR="00B606F1" w:rsidRDefault="00B606F1" w:rsidP="00B606F1"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4355F9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191pt;margin-top:11.05pt;width:19.05pt;height:21.3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" stroked="f">
                <v:textbox>
                  <w:txbxContent>
                    <w:p w14:paraId="7E90B73E" w14:textId="56D63FBE" w:rsidR="00B606F1" w:rsidRDefault="00B606F1" w:rsidP="00B606F1">
                      <w:r>
                        <w:rPr>
                          <w:b/>
                          <w:bCs/>
                        </w:rPr>
                        <w:t>a</w:t>
                      </w:r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FF0000"/>
          <w:lang w:bidi="ar-EG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61EE90B" wp14:editId="06DA2536">
                <wp:simplePos x="0" y="0"/>
                <wp:positionH relativeFrom="column">
                  <wp:posOffset>2479040</wp:posOffset>
                </wp:positionH>
                <wp:positionV relativeFrom="paragraph">
                  <wp:posOffset>95885</wp:posOffset>
                </wp:positionV>
                <wp:extent cx="241935" cy="259080"/>
                <wp:effectExtent l="2540" t="0" r="3175" b="1905"/>
                <wp:wrapSquare wrapText="bothSides"/>
                <wp:docPr id="4372833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935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FB34F55" w14:textId="77777777" w:rsidR="00B606F1" w:rsidRDefault="00B606F1" w:rsidP="00B606F1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1EE90B" id="Text Box 9" o:spid="_x0000_s1027" type="#_x0000_t202" style="position:absolute;left:0;text-align:left;margin-left:195.2pt;margin-top:7.55pt;width:19.05pt;height:20.4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" stroked="f">
                <v:textbox>
                  <w:txbxContent>
                    <w:p w14:paraId="0FB34F55" w14:textId="77777777" w:rsidR="00B606F1" w:rsidRDefault="00B606F1" w:rsidP="00B606F1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FF0000"/>
          <w:lang w:bidi="ar-EG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ADF529E" wp14:editId="03CC5007">
                <wp:simplePos x="0" y="0"/>
                <wp:positionH relativeFrom="column">
                  <wp:posOffset>5318760</wp:posOffset>
                </wp:positionH>
                <wp:positionV relativeFrom="paragraph">
                  <wp:posOffset>15240</wp:posOffset>
                </wp:positionV>
                <wp:extent cx="241935" cy="259080"/>
                <wp:effectExtent l="3810" t="1270" r="1905" b="0"/>
                <wp:wrapSquare wrapText="bothSides"/>
                <wp:docPr id="150217384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935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759050" w14:textId="77777777" w:rsidR="00B606F1" w:rsidRDefault="00B606F1" w:rsidP="00B606F1">
                            <w:r w:rsidRPr="00EB4340">
                              <w:rPr>
                                <w:b/>
                                <w:bCs/>
                              </w:rPr>
                              <w:t>b</w:t>
                            </w:r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DF529E" id="_x0000_s1028" type="#_x0000_t202" style="position:absolute;left:0;text-align:left;margin-left:418.8pt;margin-top:1.2pt;width:19.05pt;height:20.4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" stroked="f">
                <v:textbox>
                  <w:txbxContent>
                    <w:p w14:paraId="62759050" w14:textId="77777777" w:rsidR="00B606F1" w:rsidRDefault="00B606F1" w:rsidP="00B606F1">
                      <w:r w:rsidRPr="00EB4340">
                        <w:rPr>
                          <w:b/>
                          <w:bCs/>
                        </w:rPr>
                        <w:t>b</w:t>
                      </w:r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FF0000"/>
          <w:lang w:bidi="ar-EG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71488D" wp14:editId="6931D14C">
                <wp:simplePos x="0" y="0"/>
                <wp:positionH relativeFrom="column">
                  <wp:posOffset>2519680</wp:posOffset>
                </wp:positionH>
                <wp:positionV relativeFrom="paragraph">
                  <wp:posOffset>167640</wp:posOffset>
                </wp:positionV>
                <wp:extent cx="207010" cy="237490"/>
                <wp:effectExtent l="0" t="1270" r="0" b="0"/>
                <wp:wrapNone/>
                <wp:docPr id="161302928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D92F1B" w14:textId="77777777" w:rsidR="00B606F1" w:rsidRPr="00501EB8" w:rsidRDefault="00B606F1" w:rsidP="00B606F1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501EB8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71488D" id="Text Box 7" o:spid="_x0000_s1029" type="#_x0000_t202" style="position:absolute;left:0;text-align:left;margin-left:198.4pt;margin-top:13.2pt;width:16.3pt;height:18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" filled="f" stroked="f">
                <v:textbox>
                  <w:txbxContent>
                    <w:p w14:paraId="2DD92F1B" w14:textId="77777777" w:rsidR="00B606F1" w:rsidRPr="00501EB8" w:rsidRDefault="00B606F1" w:rsidP="00B606F1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501EB8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FF0000"/>
          <w:lang w:bidi="ar-EG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F8F1D6" wp14:editId="036C7B3E">
                <wp:simplePos x="0" y="0"/>
                <wp:positionH relativeFrom="column">
                  <wp:posOffset>5337175</wp:posOffset>
                </wp:positionH>
                <wp:positionV relativeFrom="paragraph">
                  <wp:posOffset>8890</wp:posOffset>
                </wp:positionV>
                <wp:extent cx="207010" cy="237490"/>
                <wp:effectExtent l="3175" t="4445" r="0" b="0"/>
                <wp:wrapNone/>
                <wp:docPr id="779121388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408CD2" w14:textId="77777777" w:rsidR="00B606F1" w:rsidRPr="00B25044" w:rsidRDefault="00B606F1" w:rsidP="00B606F1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F8F1D6" id="Text Box 6" o:spid="_x0000_s1030" type="#_x0000_t202" style="position:absolute;left:0;text-align:left;margin-left:420.25pt;margin-top:.7pt;width:16.3pt;height:18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" filled="f" stroked="f">
                <v:textbox>
                  <w:txbxContent>
                    <w:p w14:paraId="5A408CD2" w14:textId="77777777" w:rsidR="00B606F1" w:rsidRPr="00B25044" w:rsidRDefault="00B606F1" w:rsidP="00B606F1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FF0000"/>
          <w:lang w:bidi="ar-EG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626373" wp14:editId="1EEDB193">
                <wp:simplePos x="0" y="0"/>
                <wp:positionH relativeFrom="column">
                  <wp:posOffset>2367280</wp:posOffset>
                </wp:positionH>
                <wp:positionV relativeFrom="paragraph">
                  <wp:posOffset>15240</wp:posOffset>
                </wp:positionV>
                <wp:extent cx="207010" cy="237490"/>
                <wp:effectExtent l="0" t="1270" r="0" b="0"/>
                <wp:wrapNone/>
                <wp:docPr id="94210902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66E263" w14:textId="77777777" w:rsidR="00B606F1" w:rsidRPr="00205B5F" w:rsidRDefault="00B606F1" w:rsidP="00B606F1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205B5F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626373" id="Text Box 5" o:spid="_x0000_s1031" type="#_x0000_t202" style="position:absolute;left:0;text-align:left;margin-left:186.4pt;margin-top:1.2pt;width:16.3pt;height:1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" filled="f" stroked="f">
                <v:textbox>
                  <w:txbxContent>
                    <w:p w14:paraId="0866E263" w14:textId="77777777" w:rsidR="00B606F1" w:rsidRPr="00205B5F" w:rsidRDefault="00B606F1" w:rsidP="00B606F1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205B5F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05B30A0" w14:textId="142C93C6" w:rsidR="00B606F1" w:rsidRDefault="00B606F1" w:rsidP="00B606F1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FF0000"/>
          <w:lang w:bidi="ar-EG"/>
        </w:rPr>
      </w:pPr>
    </w:p>
    <w:p w14:paraId="15652CAA" w14:textId="0364866B" w:rsidR="00B606F1" w:rsidRDefault="00B606F1" w:rsidP="00B606F1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FF0000"/>
          <w:lang w:bidi="ar-EG"/>
        </w:rPr>
      </w:pPr>
    </w:p>
    <w:p w14:paraId="656F349F" w14:textId="1A76FC70" w:rsidR="00B606F1" w:rsidRDefault="00B606F1" w:rsidP="00B606F1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FF0000"/>
          <w:lang w:bidi="ar-EG"/>
        </w:rPr>
      </w:pPr>
    </w:p>
    <w:p w14:paraId="7642A0CF" w14:textId="63640666" w:rsidR="00B606F1" w:rsidRDefault="00B606F1" w:rsidP="00B606F1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FF0000"/>
          <w:lang w:bidi="ar-EG"/>
        </w:rPr>
      </w:pPr>
      <w:r w:rsidRPr="00205B5F">
        <w:rPr>
          <w:rFonts w:ascii="Times New Roman" w:hAnsi="Times New Roman" w:cs="Times New Roman"/>
          <w:b/>
          <w:bCs/>
          <w:noProof/>
          <w:color w:val="FF0000"/>
          <w:lang w:bidi="ar-EG"/>
        </w:rPr>
        <w:drawing>
          <wp:anchor distT="0" distB="0" distL="114300" distR="114300" simplePos="0" relativeHeight="251666432" behindDoc="0" locked="0" layoutInCell="1" allowOverlap="1" wp14:anchorId="2731C3E3" wp14:editId="7F66FBF8">
            <wp:simplePos x="0" y="0"/>
            <wp:positionH relativeFrom="column">
              <wp:posOffset>3282091</wp:posOffset>
            </wp:positionH>
            <wp:positionV relativeFrom="paragraph">
              <wp:posOffset>258786</wp:posOffset>
            </wp:positionV>
            <wp:extent cx="3023731" cy="1960939"/>
            <wp:effectExtent l="0" t="0" r="0" b="0"/>
            <wp:wrapNone/>
            <wp:docPr id="2031826825" name="Picture 6" descr="A graph with blue dots and numbers">
              <a:extLst xmlns:a="http://schemas.openxmlformats.org/drawingml/2006/main">
                <a:ext uri="{FF2B5EF4-FFF2-40B4-BE49-F238E27FC236}">
                  <a16:creationId xmlns:a16="http://schemas.microsoft.com/office/drawing/2014/main" id="{2409578F-8031-22EF-8F25-E934E943CA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826825" name="Picture 6" descr="A graph with blue dots and numbers">
                      <a:extLst>
                        <a:ext uri="{FF2B5EF4-FFF2-40B4-BE49-F238E27FC236}">
                          <a16:creationId xmlns:a16="http://schemas.microsoft.com/office/drawing/2014/main" id="{2409578F-8031-22EF-8F25-E934E943CA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731" cy="1960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20185C" w14:textId="1FD0CAD7" w:rsidR="00B606F1" w:rsidRDefault="00B606F1" w:rsidP="00B606F1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FF0000"/>
          <w:lang w:bidi="ar-EG"/>
        </w:rPr>
      </w:pPr>
      <w:r w:rsidRPr="00205B5F">
        <w:rPr>
          <w:rFonts w:ascii="Times New Roman" w:hAnsi="Times New Roman" w:cs="Times New Roman"/>
          <w:b/>
          <w:bCs/>
          <w:noProof/>
          <w:color w:val="FF0000"/>
          <w:lang w:bidi="ar-EG"/>
        </w:rPr>
        <w:drawing>
          <wp:anchor distT="0" distB="0" distL="114300" distR="114300" simplePos="0" relativeHeight="251665408" behindDoc="0" locked="0" layoutInCell="1" allowOverlap="1" wp14:anchorId="6E6A3689" wp14:editId="4726EF6E">
            <wp:simplePos x="0" y="0"/>
            <wp:positionH relativeFrom="column">
              <wp:posOffset>235390</wp:posOffset>
            </wp:positionH>
            <wp:positionV relativeFrom="paragraph">
              <wp:posOffset>4376</wp:posOffset>
            </wp:positionV>
            <wp:extent cx="2792342" cy="1838308"/>
            <wp:effectExtent l="0" t="0" r="8255" b="0"/>
            <wp:wrapNone/>
            <wp:docPr id="110640702" name="Picture 5" descr="A graph of a number of blu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6DE1EF6-B4EB-93C0-B36A-31DB0473F3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40702" name="Picture 5" descr="A graph of a number of blue dots&#10;&#10;Description automatically generated">
                      <a:extLst>
                        <a:ext uri="{FF2B5EF4-FFF2-40B4-BE49-F238E27FC236}">
                          <a16:creationId xmlns:a16="http://schemas.microsoft.com/office/drawing/2014/main" id="{B6DE1EF6-B4EB-93C0-B36A-31DB0473F3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3574" cy="1845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color w:val="FF0000"/>
          <w:lang w:bidi="ar-EG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0CA555" wp14:editId="68A829B4">
                <wp:simplePos x="0" y="0"/>
                <wp:positionH relativeFrom="column">
                  <wp:posOffset>2378710</wp:posOffset>
                </wp:positionH>
                <wp:positionV relativeFrom="paragraph">
                  <wp:posOffset>314960</wp:posOffset>
                </wp:positionV>
                <wp:extent cx="289560" cy="408305"/>
                <wp:effectExtent l="0" t="0" r="0" b="0"/>
                <wp:wrapNone/>
                <wp:docPr id="1636234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9560" cy="4083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8DE17D" w14:textId="77777777" w:rsidR="00B606F1" w:rsidRPr="00205B5F" w:rsidRDefault="00B606F1" w:rsidP="00B606F1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205B5F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0CA555" id="Text Box 2" o:spid="_x0000_s1032" type="#_x0000_t202" style="position:absolute;left:0;text-align:left;margin-left:187.3pt;margin-top:24.8pt;width:22.8pt;height:32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" filled="f" stroked="f">
                <v:textbox style="mso-fit-shape-to-text:t">
                  <w:txbxContent>
                    <w:p w14:paraId="5E8DE17D" w14:textId="77777777" w:rsidR="00B606F1" w:rsidRPr="00205B5F" w:rsidRDefault="00B606F1" w:rsidP="00B606F1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205B5F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6B5388AA" w14:textId="28026855" w:rsidR="00B606F1" w:rsidRDefault="00B606F1" w:rsidP="00B606F1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FF0000"/>
          <w:lang w:bidi="ar-EG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68E2245" wp14:editId="5D7BB8CB">
                <wp:simplePos x="0" y="0"/>
                <wp:positionH relativeFrom="column">
                  <wp:posOffset>5499735</wp:posOffset>
                </wp:positionH>
                <wp:positionV relativeFrom="paragraph">
                  <wp:posOffset>1905</wp:posOffset>
                </wp:positionV>
                <wp:extent cx="221615" cy="280035"/>
                <wp:effectExtent l="0" t="0" r="6985" b="5715"/>
                <wp:wrapSquare wrapText="bothSides"/>
                <wp:docPr id="48444058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41C0E7C" w14:textId="77777777" w:rsidR="00B606F1" w:rsidRPr="00EB4340" w:rsidRDefault="00B606F1" w:rsidP="00B606F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E2245" id="Text Box 4" o:spid="_x0000_s1033" type="#_x0000_t202" style="position:absolute;left:0;text-align:left;margin-left:433.05pt;margin-top:.15pt;width:17.45pt;height:22.0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" stroked="f">
                <v:textbox>
                  <w:txbxContent>
                    <w:p w14:paraId="341C0E7C" w14:textId="77777777" w:rsidR="00B606F1" w:rsidRPr="00EB4340" w:rsidRDefault="00B606F1" w:rsidP="00B606F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FF0000"/>
          <w:lang w:bidi="ar-EG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5C595B2" wp14:editId="4A23F2D7">
                <wp:simplePos x="0" y="0"/>
                <wp:positionH relativeFrom="column">
                  <wp:posOffset>2503170</wp:posOffset>
                </wp:positionH>
                <wp:positionV relativeFrom="paragraph">
                  <wp:posOffset>1905</wp:posOffset>
                </wp:positionV>
                <wp:extent cx="271145" cy="253365"/>
                <wp:effectExtent l="0" t="0" r="0" b="0"/>
                <wp:wrapSquare wrapText="bothSides"/>
                <wp:docPr id="55379756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145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1B550DD" w14:textId="77777777" w:rsidR="00B606F1" w:rsidRPr="00EB4340" w:rsidRDefault="00B606F1" w:rsidP="00B606F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EB4340"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595B2" id="Text Box 3" o:spid="_x0000_s1034" type="#_x0000_t202" style="position:absolute;left:0;text-align:left;margin-left:197.1pt;margin-top:.15pt;width:21.35pt;height:19.9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" stroked="f">
                <v:textbox>
                  <w:txbxContent>
                    <w:p w14:paraId="31B550DD" w14:textId="77777777" w:rsidR="00B606F1" w:rsidRPr="00EB4340" w:rsidRDefault="00B606F1" w:rsidP="00B606F1">
                      <w:pPr>
                        <w:rPr>
                          <w:b/>
                          <w:bCs/>
                        </w:rPr>
                      </w:pPr>
                      <w:r w:rsidRPr="00EB4340"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FF0000"/>
          <w:lang w:bidi="ar-EG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2F7549" wp14:editId="6BDB4DBB">
                <wp:simplePos x="0" y="0"/>
                <wp:positionH relativeFrom="column">
                  <wp:posOffset>5521960</wp:posOffset>
                </wp:positionH>
                <wp:positionV relativeFrom="paragraph">
                  <wp:posOffset>31115</wp:posOffset>
                </wp:positionV>
                <wp:extent cx="207010" cy="237490"/>
                <wp:effectExtent l="0" t="0" r="0" b="4445"/>
                <wp:wrapNone/>
                <wp:docPr id="194453509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861807" w14:textId="77777777" w:rsidR="00B606F1" w:rsidRPr="00B25044" w:rsidRDefault="00B606F1" w:rsidP="00B606F1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B25044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2F7549" id="Text Box 1" o:spid="_x0000_s1035" type="#_x0000_t202" style="position:absolute;left:0;text-align:left;margin-left:434.8pt;margin-top:2.45pt;width:16.3pt;height:18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" filled="f" stroked="f">
                <v:textbox>
                  <w:txbxContent>
                    <w:p w14:paraId="03861807" w14:textId="77777777" w:rsidR="00B606F1" w:rsidRPr="00B25044" w:rsidRDefault="00B606F1" w:rsidP="00B606F1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B25044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EAEDCB6" w14:textId="21770437" w:rsidR="00B606F1" w:rsidRDefault="00B606F1" w:rsidP="00B606F1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FF0000"/>
          <w:lang w:bidi="ar-EG"/>
        </w:rPr>
      </w:pPr>
    </w:p>
    <w:p w14:paraId="1556352B" w14:textId="606DD5E9" w:rsidR="00B606F1" w:rsidRDefault="00B606F1" w:rsidP="00B606F1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FF0000"/>
          <w:lang w:bidi="ar-EG"/>
        </w:rPr>
      </w:pPr>
    </w:p>
    <w:p w14:paraId="274280A0" w14:textId="09D4191B" w:rsidR="00B606F1" w:rsidRDefault="00B606F1" w:rsidP="00B606F1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FF0000"/>
          <w:lang w:bidi="ar-EG"/>
        </w:rPr>
      </w:pPr>
    </w:p>
    <w:p w14:paraId="3D4D30F9" w14:textId="7F372F70" w:rsidR="00B606F1" w:rsidRDefault="00B606F1" w:rsidP="00B606F1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FF0000"/>
          <w:lang w:bidi="ar-EG"/>
        </w:rPr>
      </w:pPr>
    </w:p>
    <w:p w14:paraId="555C98CC" w14:textId="75FA76BB" w:rsidR="00B606F1" w:rsidRDefault="00B606F1" w:rsidP="00B606F1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FF0000"/>
          <w:lang w:bidi="ar-EG"/>
        </w:rPr>
      </w:pPr>
    </w:p>
    <w:p w14:paraId="5C5EA9DE" w14:textId="49A81998" w:rsidR="00B606F1" w:rsidRPr="005574BC" w:rsidRDefault="00B606F1" w:rsidP="00B606F1">
      <w:pPr>
        <w:spacing w:before="120" w:after="0" w:line="360" w:lineRule="auto"/>
        <w:jc w:val="lowKashida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bookmarkStart w:id="0" w:name="_Hlk182314962"/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Supplementary </w:t>
      </w:r>
      <w:r w:rsidRPr="005574B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Fig (</w:t>
      </w:r>
      <w:r w:rsidR="00496B9B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4</w:t>
      </w:r>
      <w:r w:rsidRPr="005574B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) Correlations of PD1 /TIM3 co-expression with parameters in 85 ALL </w:t>
      </w:r>
      <w:r w:rsidR="00A14E5D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patients</w:t>
      </w:r>
      <w:r w:rsidR="00DA12DD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:</w:t>
      </w:r>
      <w:r w:rsidRPr="005574B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</w:t>
      </w:r>
    </w:p>
    <w:p w14:paraId="36A788BC" w14:textId="47AE8FFC" w:rsidR="00B606F1" w:rsidRPr="005574BC" w:rsidRDefault="00B606F1" w:rsidP="00B606F1">
      <w:pPr>
        <w:pStyle w:val="ListParagraph"/>
        <w:numPr>
          <w:ilvl w:val="0"/>
          <w:numId w:val="1"/>
        </w:numPr>
        <w:spacing w:before="120" w:after="0" w:line="360" w:lineRule="auto"/>
        <w:jc w:val="lowKashida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Co-e</w:t>
      </w: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xpression of PD-1 /TIM-3 on CD4</w:t>
      </w:r>
      <w:r w:rsidR="00A14E5D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+ T lymphocytes</w:t>
      </w: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with TLC</w:t>
      </w:r>
    </w:p>
    <w:p w14:paraId="54355B07" w14:textId="00C2B714" w:rsidR="00B606F1" w:rsidRPr="005574BC" w:rsidRDefault="00B606F1" w:rsidP="00B606F1">
      <w:pPr>
        <w:pStyle w:val="ListParagraph"/>
        <w:numPr>
          <w:ilvl w:val="0"/>
          <w:numId w:val="1"/>
        </w:numPr>
        <w:spacing w:before="120" w:after="0" w:line="360" w:lineRule="auto"/>
        <w:jc w:val="lowKashida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Co-</w:t>
      </w: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expression of PD-1 /TIM-3 on CD4</w:t>
      </w:r>
      <w:r w:rsidR="00A14E5D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+ T lymphocytes</w:t>
      </w: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with BM blast %</w:t>
      </w:r>
    </w:p>
    <w:p w14:paraId="1DF2075E" w14:textId="29FE35EC" w:rsidR="00B606F1" w:rsidRPr="005574BC" w:rsidRDefault="00B606F1" w:rsidP="00B606F1">
      <w:pPr>
        <w:pStyle w:val="ListParagraph"/>
        <w:numPr>
          <w:ilvl w:val="0"/>
          <w:numId w:val="1"/>
        </w:numPr>
        <w:spacing w:before="120" w:after="0" w:line="360" w:lineRule="auto"/>
        <w:jc w:val="lowKashida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Co-</w:t>
      </w: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expression of PD-1 /TIM-3 on CD8</w:t>
      </w:r>
      <w:r w:rsidR="00A14E5D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+ T lymphocytes</w:t>
      </w: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with TLC</w:t>
      </w:r>
    </w:p>
    <w:p w14:paraId="6911633C" w14:textId="2E414AF9" w:rsidR="00B606F1" w:rsidRPr="00F66EEB" w:rsidRDefault="00B606F1" w:rsidP="00B606F1">
      <w:pPr>
        <w:pStyle w:val="ListParagraph"/>
        <w:numPr>
          <w:ilvl w:val="0"/>
          <w:numId w:val="1"/>
        </w:numPr>
        <w:spacing w:before="120" w:after="0" w:line="360" w:lineRule="auto"/>
        <w:jc w:val="lowKashida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Co-</w:t>
      </w: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expression of PD-1 /TIM-3 on CD8</w:t>
      </w:r>
      <w:r w:rsidR="00A14E5D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+ T lymphocytes</w:t>
      </w:r>
      <w:r w:rsidRPr="005574B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with PB blas</w:t>
      </w:r>
      <w:bookmarkEnd w:id="0"/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t%</w:t>
      </w:r>
    </w:p>
    <w:p w14:paraId="0B1A0E3F" w14:textId="77777777" w:rsidR="00B079E0" w:rsidRPr="00B606F1" w:rsidRDefault="00B079E0">
      <w:pPr>
        <w:rPr>
          <w:lang w:val="en-US"/>
        </w:rPr>
      </w:pPr>
    </w:p>
    <w:sectPr w:rsidR="00B079E0" w:rsidRPr="00B60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85EF3"/>
    <w:multiLevelType w:val="hybridMultilevel"/>
    <w:tmpl w:val="FE4E8466"/>
    <w:lvl w:ilvl="0" w:tplc="42C633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5379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6F1"/>
    <w:rsid w:val="00346DE1"/>
    <w:rsid w:val="003F6200"/>
    <w:rsid w:val="00496B9B"/>
    <w:rsid w:val="007665A9"/>
    <w:rsid w:val="007D3D5F"/>
    <w:rsid w:val="008C1938"/>
    <w:rsid w:val="00A14E5D"/>
    <w:rsid w:val="00B079E0"/>
    <w:rsid w:val="00B606F1"/>
    <w:rsid w:val="00DA12DD"/>
    <w:rsid w:val="00EF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9BE75"/>
  <w15:chartTrackingRefBased/>
  <w15:docId w15:val="{190B3A03-15AE-4121-82BC-FFD19B7F5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6F1"/>
    <w:pPr>
      <w:spacing w:line="278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06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 Kamel</dc:creator>
  <cp:keywords/>
  <dc:description/>
  <cp:lastModifiedBy>Azza Kamel</cp:lastModifiedBy>
  <cp:revision>4</cp:revision>
  <dcterms:created xsi:type="dcterms:W3CDTF">2025-08-01T13:16:00Z</dcterms:created>
  <dcterms:modified xsi:type="dcterms:W3CDTF">2025-08-05T12:08:00Z</dcterms:modified>
</cp:coreProperties>
</file>